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95DFA" w14:textId="45FC2116" w:rsidR="008426F9" w:rsidRPr="008426F9" w:rsidRDefault="008426F9" w:rsidP="008426F9">
      <w:pPr>
        <w:rPr>
          <w:lang w:val="en-US"/>
        </w:rPr>
      </w:pPr>
      <w:r w:rsidRPr="008426F9">
        <w:rPr>
          <w:b/>
          <w:lang w:val="en-US"/>
        </w:rPr>
        <w:t xml:space="preserve">Table </w:t>
      </w:r>
      <w:r w:rsidR="00A12F09">
        <w:rPr>
          <w:b/>
          <w:lang w:val="en-US"/>
        </w:rPr>
        <w:t>S</w:t>
      </w:r>
      <w:r w:rsidR="00D57B1F">
        <w:rPr>
          <w:b/>
          <w:lang w:val="en-US"/>
        </w:rPr>
        <w:t>8</w:t>
      </w:r>
      <w:r w:rsidRPr="008426F9">
        <w:rPr>
          <w:b/>
          <w:lang w:val="en-US"/>
        </w:rPr>
        <w:t xml:space="preserve">. </w:t>
      </w:r>
      <w:r w:rsidRPr="008426F9">
        <w:rPr>
          <w:lang w:val="en-US"/>
        </w:rPr>
        <w:t xml:space="preserve">Carbonic anhydrase </w:t>
      </w:r>
      <w:r w:rsidR="00DA1C77">
        <w:rPr>
          <w:lang w:val="en-US"/>
        </w:rPr>
        <w:t>VI</w:t>
      </w:r>
      <w:r w:rsidRPr="008426F9">
        <w:rPr>
          <w:lang w:val="en-US"/>
        </w:rPr>
        <w:t xml:space="preserve"> activity/concentration in the oral cavity</w:t>
      </w:r>
      <w:r w:rsidR="009B3DE2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8426F9" w14:paraId="538BA750" w14:textId="77777777" w:rsidTr="00A12F09">
        <w:tc>
          <w:tcPr>
            <w:tcW w:w="1560" w:type="dxa"/>
          </w:tcPr>
          <w:p w14:paraId="7B36FF82" w14:textId="77777777" w:rsidR="008426F9" w:rsidRPr="00EA5158" w:rsidRDefault="008426F9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07F51E35" w14:textId="77777777" w:rsidR="008426F9" w:rsidRPr="00EA5158" w:rsidRDefault="008426F9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61949405" w14:textId="77777777" w:rsidR="008426F9" w:rsidRPr="00EA5158" w:rsidRDefault="008426F9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1BFF6992" w14:textId="77777777" w:rsidR="008426F9" w:rsidRPr="00EA5158" w:rsidRDefault="008426F9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3081D324" w14:textId="77777777" w:rsidR="008426F9" w:rsidRPr="00EA5158" w:rsidRDefault="00FB267C" w:rsidP="001729EB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8426F9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7F8DE264" w14:textId="77777777" w:rsidR="008426F9" w:rsidRPr="00EA5158" w:rsidRDefault="008426F9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01332020" w14:textId="77777777" w:rsidR="008426F9" w:rsidRPr="00EA5158" w:rsidRDefault="008426F9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2164209A" w14:textId="77777777" w:rsidR="008426F9" w:rsidRPr="00EA5158" w:rsidRDefault="008426F9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19437789" w14:textId="77777777" w:rsidR="008426F9" w:rsidRPr="00EA5158" w:rsidRDefault="008426F9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4C4D7B9A" w14:textId="77777777" w:rsidR="008426F9" w:rsidRPr="00EA5158" w:rsidRDefault="008426F9" w:rsidP="001729EB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B97FF2" w14:paraId="328006C4" w14:textId="77777777" w:rsidTr="00A12F09">
        <w:tc>
          <w:tcPr>
            <w:tcW w:w="1560" w:type="dxa"/>
          </w:tcPr>
          <w:p w14:paraId="2F9E7A7C" w14:textId="77777777" w:rsidR="00B97FF2" w:rsidRPr="008713E7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8713E7">
              <w:rPr>
                <w:sz w:val="18"/>
                <w:szCs w:val="18"/>
                <w:lang w:val="en-US"/>
              </w:rPr>
              <w:t>Borghi et al.</w:t>
            </w:r>
          </w:p>
          <w:p w14:paraId="6DCDB964" w14:textId="77777777" w:rsidR="00B97FF2" w:rsidRPr="008713E7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8713E7">
              <w:rPr>
                <w:sz w:val="18"/>
                <w:szCs w:val="18"/>
                <w:lang w:val="en-US"/>
              </w:rPr>
              <w:t>(2016)</w:t>
            </w:r>
          </w:p>
          <w:p w14:paraId="084E2313" w14:textId="77777777" w:rsidR="00B97FF2" w:rsidRPr="008713E7" w:rsidRDefault="00B97FF2" w:rsidP="001729E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8A43930" w14:textId="77777777" w:rsidR="00B97FF2" w:rsidRPr="00D02241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0F32C380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5)</w:t>
            </w:r>
          </w:p>
          <w:p w14:paraId="2982CFE8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24 to 48 months-old]</w:t>
            </w:r>
          </w:p>
          <w:p w14:paraId="1A6EB8EC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45)</w:t>
            </w:r>
          </w:p>
          <w:p w14:paraId="24B8EDB5" w14:textId="77777777" w:rsidR="00B97FF2" w:rsidRPr="00EA5158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24 to 48 months-old]</w:t>
            </w:r>
          </w:p>
        </w:tc>
        <w:tc>
          <w:tcPr>
            <w:tcW w:w="1276" w:type="dxa"/>
          </w:tcPr>
          <w:p w14:paraId="65840687" w14:textId="77777777" w:rsidR="00B97FF2" w:rsidRPr="00EA5158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yvad (incl. non-cavitated lesions)</w:t>
            </w:r>
          </w:p>
        </w:tc>
        <w:tc>
          <w:tcPr>
            <w:tcW w:w="2836" w:type="dxa"/>
          </w:tcPr>
          <w:p w14:paraId="14FB57B7" w14:textId="77777777" w:rsidR="00B97FF2" w:rsidRPr="00C8199A" w:rsidRDefault="00B97FF2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8199A">
              <w:rPr>
                <w:rFonts w:cstheme="minorHAnsi"/>
                <w:sz w:val="18"/>
                <w:szCs w:val="18"/>
                <w:lang w:val="en-US"/>
              </w:rPr>
              <w:t>caries-free: dmfs and dmft=0</w:t>
            </w:r>
          </w:p>
          <w:p w14:paraId="0960C5D3" w14:textId="77777777" w:rsidR="00B97FF2" w:rsidRPr="00C8199A" w:rsidRDefault="00B97FF2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8199A">
              <w:rPr>
                <w:rFonts w:cstheme="minorHAnsi"/>
                <w:sz w:val="18"/>
                <w:szCs w:val="18"/>
                <w:lang w:val="en-US"/>
              </w:rPr>
              <w:t>baseline caries-active:</w:t>
            </w:r>
          </w:p>
          <w:p w14:paraId="6091E7EC" w14:textId="77777777" w:rsidR="00B97FF2" w:rsidRPr="00C8199A" w:rsidRDefault="00B97FF2" w:rsidP="001729E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8199A">
              <w:rPr>
                <w:rFonts w:cstheme="minorHAnsi"/>
                <w:sz w:val="18"/>
                <w:szCs w:val="18"/>
                <w:lang w:val="en-US"/>
              </w:rPr>
              <w:t xml:space="preserve">dmfs= 7.88 </w:t>
            </w:r>
            <w:r w:rsidRPr="00C8199A">
              <w:rPr>
                <w:sz w:val="18"/>
                <w:lang w:val="en-US"/>
              </w:rPr>
              <w:t>±</w:t>
            </w:r>
            <w:r w:rsidRPr="00C8199A">
              <w:rPr>
                <w:rFonts w:cstheme="minorHAnsi"/>
                <w:sz w:val="18"/>
                <w:szCs w:val="18"/>
                <w:lang w:val="en-US"/>
              </w:rPr>
              <w:t>9.98</w:t>
            </w:r>
          </w:p>
          <w:p w14:paraId="587B3262" w14:textId="77777777" w:rsidR="00B97FF2" w:rsidRPr="00EA5158" w:rsidRDefault="00B97FF2" w:rsidP="001729EB">
            <w:pPr>
              <w:jc w:val="center"/>
              <w:rPr>
                <w:sz w:val="18"/>
                <w:lang w:val="en-US"/>
              </w:rPr>
            </w:pPr>
            <w:r w:rsidRPr="00C8199A">
              <w:rPr>
                <w:rFonts w:cstheme="minorHAnsi"/>
                <w:sz w:val="18"/>
                <w:szCs w:val="18"/>
                <w:lang w:val="en-US"/>
              </w:rPr>
              <w:t xml:space="preserve">dmft= 5.28 </w:t>
            </w:r>
            <w:r w:rsidRPr="00C8199A">
              <w:rPr>
                <w:sz w:val="18"/>
                <w:lang w:val="en-US"/>
              </w:rPr>
              <w:t>±</w:t>
            </w:r>
            <w:r w:rsidRPr="00C8199A">
              <w:rPr>
                <w:rFonts w:cstheme="minorHAnsi"/>
                <w:sz w:val="18"/>
                <w:szCs w:val="18"/>
                <w:lang w:val="en-US"/>
              </w:rPr>
              <w:t xml:space="preserve"> 4.64</w:t>
            </w:r>
          </w:p>
        </w:tc>
        <w:tc>
          <w:tcPr>
            <w:tcW w:w="1559" w:type="dxa"/>
          </w:tcPr>
          <w:p w14:paraId="0948B7CA" w14:textId="77777777" w:rsidR="00B97FF2" w:rsidRPr="00EA5158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; morning; 1h fasting)</w:t>
            </w:r>
          </w:p>
        </w:tc>
        <w:tc>
          <w:tcPr>
            <w:tcW w:w="1417" w:type="dxa"/>
          </w:tcPr>
          <w:p w14:paraId="45BF8039" w14:textId="77777777" w:rsidR="00B97FF2" w:rsidRPr="00EA5158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ymophaphy</w:t>
            </w:r>
          </w:p>
        </w:tc>
        <w:tc>
          <w:tcPr>
            <w:tcW w:w="3544" w:type="dxa"/>
          </w:tcPr>
          <w:p w14:paraId="2B3DDDD7" w14:textId="77777777" w:rsidR="009B3DE2" w:rsidRDefault="00B97FF2" w:rsidP="001729EB">
            <w:pPr>
              <w:jc w:val="center"/>
              <w:rPr>
                <w:sz w:val="18"/>
                <w:lang w:val="en-US"/>
              </w:rPr>
            </w:pPr>
            <w:r w:rsidRPr="00222FD7">
              <w:rPr>
                <w:sz w:val="18"/>
                <w:lang w:val="en-US"/>
              </w:rPr>
              <w:t xml:space="preserve">Carbonic anhydrase </w:t>
            </w:r>
            <w:r w:rsidR="00DA1C77">
              <w:rPr>
                <w:sz w:val="18"/>
                <w:lang w:val="en-US"/>
              </w:rPr>
              <w:t>VI</w:t>
            </w:r>
            <w:r w:rsidRPr="00222FD7">
              <w:rPr>
                <w:sz w:val="18"/>
                <w:lang w:val="en-US"/>
              </w:rPr>
              <w:t xml:space="preserve"> activity</w:t>
            </w:r>
          </w:p>
          <w:p w14:paraId="3C4A3DB4" w14:textId="16048B08" w:rsidR="0011180B" w:rsidRDefault="0011180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 w:rsidR="007D7303">
              <w:rPr>
                <w:sz w:val="18"/>
                <w:lang w:val="en-US"/>
              </w:rPr>
              <w:t>pixel area</w:t>
            </w:r>
            <w:r w:rsidRPr="00A06D5D">
              <w:rPr>
                <w:sz w:val="18"/>
                <w:lang w:val="en-US"/>
              </w:rPr>
              <w:t>):</w:t>
            </w:r>
            <w:r>
              <w:rPr>
                <w:sz w:val="18"/>
                <w:lang w:val="en-US"/>
              </w:rPr>
              <w:t xml:space="preserve"> </w:t>
            </w:r>
          </w:p>
          <w:p w14:paraId="42363091" w14:textId="58AB3CD9" w:rsidR="00B97FF2" w:rsidRPr="00222FD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m</w:t>
            </w:r>
            <w:r w:rsidRPr="00414CDA">
              <w:rPr>
                <w:sz w:val="18"/>
                <w:lang w:val="en-US"/>
              </w:rPr>
              <w:t>edians and interquartile deviations</w:t>
            </w:r>
            <w:r>
              <w:rPr>
                <w:sz w:val="18"/>
                <w:lang w:val="en-US"/>
              </w:rPr>
              <w:t>):</w:t>
            </w:r>
          </w:p>
          <w:p w14:paraId="33F2105B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61478F">
              <w:rPr>
                <w:lang w:val="en-US"/>
              </w:rPr>
              <w:t xml:space="preserve"> </w:t>
            </w:r>
            <w:r w:rsidRPr="00222FD7">
              <w:rPr>
                <w:sz w:val="18"/>
                <w:lang w:val="en-US"/>
              </w:rPr>
              <w:t>0.25±0.43</w:t>
            </w:r>
          </w:p>
          <w:p w14:paraId="686A3930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 w:rsidRPr="00222FD7">
              <w:rPr>
                <w:sz w:val="18"/>
                <w:lang w:val="en-US"/>
              </w:rPr>
              <w:t xml:space="preserve"> 0.31±0.65</w:t>
            </w:r>
          </w:p>
          <w:p w14:paraId="4E20E73D" w14:textId="77777777" w:rsidR="00B97FF2" w:rsidRPr="00222FD7" w:rsidRDefault="00B97FF2" w:rsidP="001729EB">
            <w:pPr>
              <w:jc w:val="center"/>
              <w:rPr>
                <w:b/>
                <w:lang w:val="en-US"/>
              </w:rPr>
            </w:pPr>
            <w:r w:rsidRPr="00222FD7">
              <w:rPr>
                <w:b/>
                <w:sz w:val="18"/>
                <w:lang w:val="en-US"/>
              </w:rPr>
              <w:t>(p&lt;0.05)</w:t>
            </w:r>
          </w:p>
        </w:tc>
        <w:tc>
          <w:tcPr>
            <w:tcW w:w="992" w:type="dxa"/>
          </w:tcPr>
          <w:p w14:paraId="5F53F237" w14:textId="77777777" w:rsidR="00B97FF2" w:rsidRPr="00222FD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B97FF2" w14:paraId="0ED2301C" w14:textId="77777777" w:rsidTr="00A12F09">
        <w:tc>
          <w:tcPr>
            <w:tcW w:w="1560" w:type="dxa"/>
          </w:tcPr>
          <w:p w14:paraId="74905E6C" w14:textId="77777777" w:rsidR="00B97FF2" w:rsidRPr="008713E7" w:rsidRDefault="00B97FF2" w:rsidP="001729EB">
            <w:pPr>
              <w:jc w:val="center"/>
              <w:rPr>
                <w:sz w:val="18"/>
                <w:szCs w:val="18"/>
              </w:rPr>
            </w:pPr>
            <w:r w:rsidRPr="008713E7">
              <w:rPr>
                <w:sz w:val="18"/>
                <w:szCs w:val="18"/>
              </w:rPr>
              <w:t>Frasseto et al.</w:t>
            </w:r>
          </w:p>
          <w:p w14:paraId="6183518A" w14:textId="77777777" w:rsidR="00B97FF2" w:rsidRPr="008713E7" w:rsidRDefault="00B97FF2" w:rsidP="001729EB">
            <w:pPr>
              <w:jc w:val="center"/>
              <w:rPr>
                <w:sz w:val="18"/>
                <w:szCs w:val="18"/>
              </w:rPr>
            </w:pPr>
            <w:r w:rsidRPr="008713E7">
              <w:rPr>
                <w:sz w:val="18"/>
                <w:szCs w:val="18"/>
              </w:rPr>
              <w:t>(2012)</w:t>
            </w:r>
          </w:p>
        </w:tc>
        <w:tc>
          <w:tcPr>
            <w:tcW w:w="992" w:type="dxa"/>
          </w:tcPr>
          <w:p w14:paraId="05DC022A" w14:textId="77777777" w:rsidR="00B97FF2" w:rsidRPr="008713E7" w:rsidRDefault="00B97FF2" w:rsidP="001729EB">
            <w:pPr>
              <w:jc w:val="center"/>
              <w:rPr>
                <w:sz w:val="18"/>
              </w:rPr>
            </w:pPr>
            <w:r w:rsidRPr="008713E7">
              <w:rPr>
                <w:sz w:val="18"/>
              </w:rPr>
              <w:t>Brazil</w:t>
            </w:r>
          </w:p>
        </w:tc>
        <w:tc>
          <w:tcPr>
            <w:tcW w:w="2409" w:type="dxa"/>
          </w:tcPr>
          <w:p w14:paraId="644BAF5E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13)</w:t>
            </w:r>
          </w:p>
          <w:p w14:paraId="46938622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713E7">
              <w:rPr>
                <w:sz w:val="18"/>
                <w:lang w:val="en-US"/>
              </w:rPr>
              <w:t>57.2 ± 7.2 months</w:t>
            </w:r>
            <w:r>
              <w:rPr>
                <w:sz w:val="18"/>
                <w:lang w:val="en-US"/>
              </w:rPr>
              <w:t>-old]</w:t>
            </w:r>
          </w:p>
          <w:p w14:paraId="248DB027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17)</w:t>
            </w:r>
          </w:p>
          <w:p w14:paraId="6AAB8DED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713E7">
              <w:rPr>
                <w:sz w:val="18"/>
                <w:lang w:val="en-US"/>
              </w:rPr>
              <w:t>62.8 ± 17.5 months</w:t>
            </w:r>
            <w:r>
              <w:rPr>
                <w:sz w:val="18"/>
                <w:lang w:val="en-US"/>
              </w:rPr>
              <w:t>-old]</w:t>
            </w:r>
          </w:p>
        </w:tc>
        <w:tc>
          <w:tcPr>
            <w:tcW w:w="1276" w:type="dxa"/>
          </w:tcPr>
          <w:p w14:paraId="52709B0F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 w:rsidRPr="008713E7">
              <w:rPr>
                <w:sz w:val="18"/>
                <w:lang w:val="en-US"/>
              </w:rPr>
              <w:t xml:space="preserve">WHO (incl. </w:t>
            </w:r>
            <w:r>
              <w:rPr>
                <w:sz w:val="18"/>
                <w:lang w:val="en-US"/>
              </w:rPr>
              <w:t>non-cavitated lesion)</w:t>
            </w:r>
          </w:p>
        </w:tc>
        <w:tc>
          <w:tcPr>
            <w:tcW w:w="2836" w:type="dxa"/>
          </w:tcPr>
          <w:p w14:paraId="44F95FBF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2DDAFF4D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 w:rsidRPr="008713E7">
              <w:rPr>
                <w:sz w:val="18"/>
                <w:lang w:val="en-US"/>
              </w:rPr>
              <w:t>Stimulated saliva (chewing; morning; 0.5h fasting)</w:t>
            </w:r>
          </w:p>
        </w:tc>
        <w:tc>
          <w:tcPr>
            <w:tcW w:w="1417" w:type="dxa"/>
          </w:tcPr>
          <w:p w14:paraId="4580E971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ymography</w:t>
            </w:r>
          </w:p>
        </w:tc>
        <w:tc>
          <w:tcPr>
            <w:tcW w:w="3544" w:type="dxa"/>
          </w:tcPr>
          <w:p w14:paraId="614B5D8E" w14:textId="77777777" w:rsidR="009B3DE2" w:rsidRDefault="00B97FF2" w:rsidP="001729EB">
            <w:pPr>
              <w:jc w:val="center"/>
              <w:rPr>
                <w:sz w:val="18"/>
                <w:lang w:val="en-US"/>
              </w:rPr>
            </w:pPr>
            <w:r w:rsidRPr="00222FD7">
              <w:rPr>
                <w:sz w:val="18"/>
                <w:lang w:val="en-US"/>
              </w:rPr>
              <w:t xml:space="preserve">Carbonic anhydrase </w:t>
            </w:r>
            <w:r w:rsidR="00DA1C77">
              <w:rPr>
                <w:sz w:val="18"/>
                <w:lang w:val="en-US"/>
              </w:rPr>
              <w:t>VI</w:t>
            </w:r>
            <w:r w:rsidRPr="00222FD7">
              <w:rPr>
                <w:sz w:val="18"/>
                <w:lang w:val="en-US"/>
              </w:rPr>
              <w:t xml:space="preserve"> activity</w:t>
            </w:r>
          </w:p>
          <w:p w14:paraId="7D885DED" w14:textId="6BEC5C48" w:rsidR="00B97FF2" w:rsidRDefault="0011180B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 w:rsidR="008876C5">
              <w:rPr>
                <w:sz w:val="18"/>
                <w:lang w:val="en-US"/>
              </w:rPr>
              <w:t>pixel area</w:t>
            </w:r>
            <w:r w:rsidRPr="0011180B">
              <w:rPr>
                <w:sz w:val="18"/>
                <w:lang w:val="en-US"/>
              </w:rPr>
              <w:t>)</w:t>
            </w:r>
            <w:r w:rsidR="00B97FF2" w:rsidRPr="0011180B">
              <w:rPr>
                <w:sz w:val="18"/>
                <w:lang w:val="en-US"/>
              </w:rPr>
              <w:t xml:space="preserve"> (</w:t>
            </w:r>
            <w:r w:rsidR="00B97FF2">
              <w:rPr>
                <w:sz w:val="18"/>
                <w:lang w:val="en-US"/>
              </w:rPr>
              <w:t xml:space="preserve">mean </w:t>
            </w:r>
            <w:r w:rsidR="00B97FF2">
              <w:rPr>
                <w:rFonts w:cstheme="minorHAnsi"/>
                <w:sz w:val="18"/>
                <w:lang w:val="en-US"/>
              </w:rPr>
              <w:t>±</w:t>
            </w:r>
            <w:r w:rsidR="00B97FF2">
              <w:rPr>
                <w:sz w:val="18"/>
                <w:lang w:val="en-US"/>
              </w:rPr>
              <w:t xml:space="preserve"> sd</w:t>
            </w:r>
            <w:r w:rsidR="00B97FF2" w:rsidRPr="00293BF7">
              <w:rPr>
                <w:sz w:val="18"/>
                <w:lang w:val="en-US"/>
              </w:rPr>
              <w:t>):</w:t>
            </w:r>
          </w:p>
          <w:p w14:paraId="7388510B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8713E7">
              <w:rPr>
                <w:sz w:val="18"/>
                <w:lang w:val="en-US"/>
              </w:rPr>
              <w:t>19,130.79±16,911.68</w:t>
            </w:r>
          </w:p>
          <w:p w14:paraId="4F9A0E41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 w:rsidRPr="008713E7">
              <w:rPr>
                <w:sz w:val="18"/>
                <w:lang w:val="en-US"/>
              </w:rPr>
              <w:t>42,752.11±32,476.62</w:t>
            </w:r>
          </w:p>
          <w:p w14:paraId="6421A5CF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79E2DA00" w14:textId="77777777" w:rsidR="00B97FF2" w:rsidRPr="00222FD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B97FF2" w14:paraId="7D7C2E76" w14:textId="77777777" w:rsidTr="00A12F09">
        <w:tc>
          <w:tcPr>
            <w:tcW w:w="1560" w:type="dxa"/>
          </w:tcPr>
          <w:p w14:paraId="308C4A43" w14:textId="77777777" w:rsidR="00B97FF2" w:rsidRPr="008713E7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8713E7">
              <w:rPr>
                <w:sz w:val="18"/>
                <w:szCs w:val="18"/>
                <w:lang w:val="en-US"/>
              </w:rPr>
              <w:t>Öztürk et al.</w:t>
            </w:r>
          </w:p>
          <w:p w14:paraId="1109A6A3" w14:textId="77777777" w:rsidR="00B97FF2" w:rsidRPr="008713E7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8713E7">
              <w:rPr>
                <w:sz w:val="18"/>
                <w:szCs w:val="18"/>
                <w:lang w:val="en-US"/>
              </w:rPr>
              <w:t>(2008)</w:t>
            </w:r>
          </w:p>
        </w:tc>
        <w:tc>
          <w:tcPr>
            <w:tcW w:w="992" w:type="dxa"/>
          </w:tcPr>
          <w:p w14:paraId="3A4A7AD4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rkey</w:t>
            </w:r>
          </w:p>
        </w:tc>
        <w:tc>
          <w:tcPr>
            <w:tcW w:w="2409" w:type="dxa"/>
          </w:tcPr>
          <w:p w14:paraId="5656F905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16)</w:t>
            </w:r>
          </w:p>
          <w:p w14:paraId="619C2522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9 to 25 years-old]</w:t>
            </w:r>
          </w:p>
          <w:p w14:paraId="3E496DE8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21)</w:t>
            </w:r>
          </w:p>
          <w:p w14:paraId="220A2DFB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9 to 25 years-old]</w:t>
            </w:r>
          </w:p>
        </w:tc>
        <w:tc>
          <w:tcPr>
            <w:tcW w:w="1276" w:type="dxa"/>
          </w:tcPr>
          <w:p w14:paraId="7B92C1B5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481E408D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 w:rsidRPr="00026F5C">
              <w:rPr>
                <w:sz w:val="18"/>
                <w:lang w:val="en-US"/>
              </w:rPr>
              <w:t>Caries-free</w:t>
            </w:r>
            <w:r>
              <w:rPr>
                <w:sz w:val="18"/>
                <w:lang w:val="en-US"/>
              </w:rPr>
              <w:t xml:space="preserve">: </w:t>
            </w:r>
            <w:r w:rsidRPr="00026F5C">
              <w:rPr>
                <w:sz w:val="18"/>
                <w:lang w:val="en-US"/>
              </w:rPr>
              <w:t xml:space="preserve">DMFT = 0 </w:t>
            </w:r>
          </w:p>
          <w:p w14:paraId="4B9F4E8B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 w:rsidRPr="00026F5C">
              <w:rPr>
                <w:sz w:val="18"/>
                <w:lang w:val="en-US"/>
              </w:rPr>
              <w:t>Caries</w:t>
            </w:r>
            <w:r>
              <w:rPr>
                <w:sz w:val="18"/>
                <w:lang w:val="en-US"/>
              </w:rPr>
              <w:t>:</w:t>
            </w:r>
            <w:r w:rsidRPr="00026F5C">
              <w:rPr>
                <w:sz w:val="18"/>
                <w:lang w:val="en-US"/>
              </w:rPr>
              <w:t xml:space="preserve"> DMFT= 5.6</w:t>
            </w:r>
          </w:p>
        </w:tc>
        <w:tc>
          <w:tcPr>
            <w:tcW w:w="1559" w:type="dxa"/>
          </w:tcPr>
          <w:p w14:paraId="399504DC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12h fasting)</w:t>
            </w:r>
          </w:p>
        </w:tc>
        <w:tc>
          <w:tcPr>
            <w:tcW w:w="1417" w:type="dxa"/>
          </w:tcPr>
          <w:p w14:paraId="24E84803" w14:textId="567B539E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 w:rsidRPr="00026F5C">
              <w:rPr>
                <w:sz w:val="18"/>
                <w:lang w:val="en-US"/>
              </w:rPr>
              <w:t>method of Verpoorte</w:t>
            </w:r>
            <w:r w:rsidR="00652349">
              <w:rPr>
                <w:sz w:val="18"/>
                <w:lang w:val="en-US"/>
              </w:rPr>
              <w:t xml:space="preserve"> et al. (1967)</w:t>
            </w:r>
          </w:p>
        </w:tc>
        <w:tc>
          <w:tcPr>
            <w:tcW w:w="3544" w:type="dxa"/>
          </w:tcPr>
          <w:p w14:paraId="7E1F57A1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 w:rsidRPr="00222FD7">
              <w:rPr>
                <w:sz w:val="18"/>
                <w:lang w:val="en-US"/>
              </w:rPr>
              <w:t xml:space="preserve">Carbonic anhydrase </w:t>
            </w:r>
            <w:r w:rsidR="00DA1C77">
              <w:rPr>
                <w:sz w:val="18"/>
                <w:lang w:val="en-US"/>
              </w:rPr>
              <w:t>VI</w:t>
            </w:r>
            <w:r w:rsidRPr="00222FD7">
              <w:rPr>
                <w:sz w:val="18"/>
                <w:lang w:val="en-US"/>
              </w:rPr>
              <w:t xml:space="preserve"> activity</w:t>
            </w:r>
            <w:r>
              <w:rPr>
                <w:sz w:val="18"/>
                <w:lang w:val="en-US"/>
              </w:rPr>
              <w:t xml:space="preserve"> </w:t>
            </w:r>
          </w:p>
          <w:p w14:paraId="1371B2B4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U/g protein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0BE15692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26F5C">
              <w:rPr>
                <w:sz w:val="18"/>
                <w:lang w:val="en-US"/>
              </w:rPr>
              <w:t xml:space="preserve"> 26.8 ± 6.8</w:t>
            </w:r>
          </w:p>
          <w:p w14:paraId="5EC2D4D6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>
              <w:t xml:space="preserve"> </w:t>
            </w:r>
            <w:r w:rsidRPr="00026F5C">
              <w:rPr>
                <w:sz w:val="18"/>
                <w:lang w:val="en-US"/>
              </w:rPr>
              <w:t>27.2 ± 11.03</w:t>
            </w:r>
          </w:p>
          <w:p w14:paraId="736BFF9D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113A1D21" w14:textId="77777777" w:rsidR="00B97FF2" w:rsidRPr="00222FD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B97FF2" w14:paraId="0B9EAFAC" w14:textId="77777777" w:rsidTr="00A12F09">
        <w:tc>
          <w:tcPr>
            <w:tcW w:w="1560" w:type="dxa"/>
          </w:tcPr>
          <w:p w14:paraId="200F5CE8" w14:textId="77777777" w:rsidR="00B97FF2" w:rsidRPr="008713E7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8713E7">
              <w:rPr>
                <w:sz w:val="18"/>
                <w:szCs w:val="18"/>
                <w:lang w:val="en-US"/>
              </w:rPr>
              <w:t>Picco et al.</w:t>
            </w:r>
          </w:p>
          <w:p w14:paraId="086BE376" w14:textId="77777777" w:rsidR="00B97FF2" w:rsidRPr="008713E7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8713E7">
              <w:rPr>
                <w:sz w:val="18"/>
                <w:szCs w:val="18"/>
                <w:lang w:val="en-US"/>
              </w:rPr>
              <w:t>(2017)</w:t>
            </w:r>
          </w:p>
        </w:tc>
        <w:tc>
          <w:tcPr>
            <w:tcW w:w="992" w:type="dxa"/>
          </w:tcPr>
          <w:p w14:paraId="2E01DBAB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1854F2A2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7)</w:t>
            </w:r>
          </w:p>
          <w:p w14:paraId="0DECFD95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7 to 9 years-old]</w:t>
            </w:r>
          </w:p>
          <w:p w14:paraId="57C8F09B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37)</w:t>
            </w:r>
          </w:p>
          <w:p w14:paraId="52C33BFB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7 to 9 years-old]</w:t>
            </w:r>
          </w:p>
        </w:tc>
        <w:tc>
          <w:tcPr>
            <w:tcW w:w="1276" w:type="dxa"/>
          </w:tcPr>
          <w:p w14:paraId="26E0E593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 (incl. non-cavitated lesions)</w:t>
            </w:r>
          </w:p>
        </w:tc>
        <w:tc>
          <w:tcPr>
            <w:tcW w:w="2836" w:type="dxa"/>
          </w:tcPr>
          <w:p w14:paraId="1CD406A1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: </w:t>
            </w:r>
            <w:r w:rsidRPr="00D525B4">
              <w:rPr>
                <w:sz w:val="18"/>
                <w:lang w:val="en-US"/>
              </w:rPr>
              <w:t>DMFT=3.162</w:t>
            </w:r>
          </w:p>
        </w:tc>
        <w:tc>
          <w:tcPr>
            <w:tcW w:w="1559" w:type="dxa"/>
          </w:tcPr>
          <w:p w14:paraId="0D0F1A3F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 (chewing; 1h fasting)</w:t>
            </w:r>
          </w:p>
        </w:tc>
        <w:tc>
          <w:tcPr>
            <w:tcW w:w="1417" w:type="dxa"/>
          </w:tcPr>
          <w:p w14:paraId="176E8881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ymography (activity)</w:t>
            </w:r>
          </w:p>
          <w:p w14:paraId="06777763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</w:p>
          <w:p w14:paraId="302BBF1F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  <w:p w14:paraId="194FDDE8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concentration)</w:t>
            </w:r>
          </w:p>
        </w:tc>
        <w:tc>
          <w:tcPr>
            <w:tcW w:w="3544" w:type="dxa"/>
          </w:tcPr>
          <w:p w14:paraId="2800D85C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 w:rsidRPr="00222FD7">
              <w:rPr>
                <w:sz w:val="18"/>
                <w:lang w:val="en-US"/>
              </w:rPr>
              <w:t xml:space="preserve">Carbonic anhydrase </w:t>
            </w:r>
            <w:r w:rsidR="00DA1C77">
              <w:rPr>
                <w:sz w:val="18"/>
                <w:lang w:val="en-US"/>
              </w:rPr>
              <w:t>VI</w:t>
            </w:r>
            <w:r w:rsidRPr="00222FD7">
              <w:rPr>
                <w:sz w:val="18"/>
                <w:lang w:val="en-US"/>
              </w:rPr>
              <w:t xml:space="preserve"> activity</w:t>
            </w:r>
            <w:r>
              <w:rPr>
                <w:sz w:val="18"/>
                <w:lang w:val="en-US"/>
              </w:rPr>
              <w:t xml:space="preserve"> </w:t>
            </w:r>
          </w:p>
          <w:p w14:paraId="43791B69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pixel area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181D6AC1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95C8A">
              <w:rPr>
                <w:sz w:val="18"/>
                <w:lang w:val="en-US"/>
              </w:rPr>
              <w:t>1.383±1,076</w:t>
            </w:r>
          </w:p>
          <w:p w14:paraId="3B953F43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 w:rsidRPr="00095C8A">
              <w:rPr>
                <w:sz w:val="18"/>
                <w:lang w:val="en-US"/>
              </w:rPr>
              <w:t>3.391 ± 2.046</w:t>
            </w:r>
          </w:p>
          <w:p w14:paraId="67A8BC50" w14:textId="77777777" w:rsidR="00B97FF2" w:rsidRDefault="00B97FF2" w:rsidP="001729EB">
            <w:pPr>
              <w:jc w:val="center"/>
              <w:rPr>
                <w:b/>
                <w:sz w:val="18"/>
                <w:lang w:val="en-US"/>
              </w:rPr>
            </w:pPr>
            <w:r w:rsidRPr="00095C8A">
              <w:rPr>
                <w:b/>
                <w:sz w:val="18"/>
                <w:lang w:val="en-US"/>
              </w:rPr>
              <w:t>(p&lt;0.0001)</w:t>
            </w:r>
          </w:p>
          <w:p w14:paraId="4F4D3422" w14:textId="77777777" w:rsidR="00B97FF2" w:rsidRDefault="00B97FF2" w:rsidP="001729EB">
            <w:pPr>
              <w:jc w:val="center"/>
              <w:rPr>
                <w:b/>
                <w:sz w:val="18"/>
                <w:lang w:val="en-US"/>
              </w:rPr>
            </w:pPr>
          </w:p>
          <w:p w14:paraId="5FD5EBD8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 w:rsidRPr="00222FD7">
              <w:rPr>
                <w:sz w:val="18"/>
                <w:lang w:val="en-US"/>
              </w:rPr>
              <w:t xml:space="preserve">Carbonic anhydrase </w:t>
            </w:r>
            <w:r w:rsidR="00DA1C77">
              <w:rPr>
                <w:sz w:val="18"/>
                <w:lang w:val="en-US"/>
              </w:rPr>
              <w:t>VI</w:t>
            </w:r>
            <w:r w:rsidRPr="00222FD7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concentration</w:t>
            </w:r>
          </w:p>
          <w:p w14:paraId="2CC5A219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ng/u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34E870C0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E32EE1">
              <w:rPr>
                <w:lang w:val="en-US"/>
              </w:rPr>
              <w:t xml:space="preserve"> </w:t>
            </w:r>
            <w:r w:rsidRPr="000D18F2">
              <w:rPr>
                <w:sz w:val="18"/>
                <w:lang w:val="en-US"/>
              </w:rPr>
              <w:t>0.8561±0.7141</w:t>
            </w:r>
          </w:p>
          <w:p w14:paraId="543A3D28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>
              <w:t xml:space="preserve"> </w:t>
            </w:r>
            <w:r w:rsidRPr="000D18F2">
              <w:rPr>
                <w:sz w:val="18"/>
                <w:lang w:val="en-US"/>
              </w:rPr>
              <w:t>0.4255±0.3835</w:t>
            </w:r>
          </w:p>
          <w:p w14:paraId="59490557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 w:rsidRPr="000D18F2">
              <w:rPr>
                <w:b/>
                <w:sz w:val="18"/>
                <w:lang w:val="en-US"/>
              </w:rPr>
              <w:t>(p=0.0006)</w:t>
            </w:r>
          </w:p>
        </w:tc>
        <w:tc>
          <w:tcPr>
            <w:tcW w:w="992" w:type="dxa"/>
          </w:tcPr>
          <w:p w14:paraId="615EC454" w14:textId="77777777" w:rsidR="00B97FF2" w:rsidRPr="00222FD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B97FF2" w14:paraId="22CBF604" w14:textId="77777777" w:rsidTr="00A12F09">
        <w:tc>
          <w:tcPr>
            <w:tcW w:w="1560" w:type="dxa"/>
          </w:tcPr>
          <w:p w14:paraId="61C61533" w14:textId="77777777" w:rsidR="00B97FF2" w:rsidRPr="008713E7" w:rsidRDefault="00B97FF2" w:rsidP="001729EB">
            <w:pPr>
              <w:jc w:val="center"/>
              <w:rPr>
                <w:sz w:val="18"/>
                <w:szCs w:val="18"/>
              </w:rPr>
            </w:pPr>
            <w:r w:rsidRPr="008713E7">
              <w:rPr>
                <w:sz w:val="18"/>
                <w:szCs w:val="18"/>
              </w:rPr>
              <w:t>Picco et al.</w:t>
            </w:r>
          </w:p>
          <w:p w14:paraId="07283CD1" w14:textId="77777777" w:rsidR="00B97FF2" w:rsidRPr="008713E7" w:rsidRDefault="00B97FF2" w:rsidP="001729EB">
            <w:pPr>
              <w:jc w:val="center"/>
              <w:rPr>
                <w:sz w:val="18"/>
                <w:szCs w:val="18"/>
              </w:rPr>
            </w:pPr>
            <w:r w:rsidRPr="008713E7">
              <w:rPr>
                <w:sz w:val="18"/>
                <w:szCs w:val="18"/>
              </w:rPr>
              <w:t>(2019)</w:t>
            </w:r>
          </w:p>
        </w:tc>
        <w:tc>
          <w:tcPr>
            <w:tcW w:w="992" w:type="dxa"/>
          </w:tcPr>
          <w:p w14:paraId="2DB1D7FF" w14:textId="77777777" w:rsidR="00B97FF2" w:rsidRPr="008713E7" w:rsidRDefault="00B97FF2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409" w:type="dxa"/>
          </w:tcPr>
          <w:p w14:paraId="1AB822B6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3)</w:t>
            </w:r>
          </w:p>
          <w:p w14:paraId="25186820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7 to 9 years-old]</w:t>
            </w:r>
          </w:p>
          <w:p w14:paraId="345F5C75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34)</w:t>
            </w:r>
          </w:p>
          <w:p w14:paraId="496ABD42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7 to 9 years-old]</w:t>
            </w:r>
          </w:p>
        </w:tc>
        <w:tc>
          <w:tcPr>
            <w:tcW w:w="1276" w:type="dxa"/>
          </w:tcPr>
          <w:p w14:paraId="1EEB7521" w14:textId="77777777" w:rsidR="00B97FF2" w:rsidRPr="008713E7" w:rsidRDefault="00B97FF2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WHO</w:t>
            </w:r>
          </w:p>
        </w:tc>
        <w:tc>
          <w:tcPr>
            <w:tcW w:w="2836" w:type="dxa"/>
          </w:tcPr>
          <w:p w14:paraId="49F938E5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79089516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6276B1">
              <w:rPr>
                <w:sz w:val="18"/>
                <w:lang w:val="en-US"/>
              </w:rPr>
              <w:t>aries</w:t>
            </w:r>
            <w:r>
              <w:rPr>
                <w:sz w:val="18"/>
                <w:lang w:val="en-US"/>
              </w:rPr>
              <w:t>:</w:t>
            </w:r>
            <w:r w:rsidRPr="006276B1">
              <w:rPr>
                <w:sz w:val="18"/>
                <w:lang w:val="en-US"/>
              </w:rPr>
              <w:t xml:space="preserve"> DMFT= 3.162</w:t>
            </w:r>
            <w:r>
              <w:rPr>
                <w:sz w:val="18"/>
                <w:lang w:val="en-US"/>
              </w:rPr>
              <w:t xml:space="preserve"> ±1.385</w:t>
            </w:r>
          </w:p>
        </w:tc>
        <w:tc>
          <w:tcPr>
            <w:tcW w:w="1559" w:type="dxa"/>
          </w:tcPr>
          <w:p w14:paraId="594C5C69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 w:rsidRPr="006276B1">
              <w:rPr>
                <w:sz w:val="18"/>
                <w:lang w:val="en-US"/>
              </w:rPr>
              <w:t xml:space="preserve">Supragingival biofilm (pool from buccal surfaces; 48h wo. </w:t>
            </w:r>
            <w:r>
              <w:rPr>
                <w:sz w:val="18"/>
                <w:lang w:val="en-US"/>
              </w:rPr>
              <w:t>Toothbrushing)</w:t>
            </w:r>
          </w:p>
        </w:tc>
        <w:tc>
          <w:tcPr>
            <w:tcW w:w="1417" w:type="dxa"/>
          </w:tcPr>
          <w:p w14:paraId="618205E1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ymography</w:t>
            </w:r>
          </w:p>
          <w:p w14:paraId="54286B7E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activity)</w:t>
            </w:r>
          </w:p>
          <w:p w14:paraId="2DB0AA0D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</w:p>
          <w:p w14:paraId="6D787010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  <w:p w14:paraId="4070109F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concentration)</w:t>
            </w:r>
          </w:p>
        </w:tc>
        <w:tc>
          <w:tcPr>
            <w:tcW w:w="3544" w:type="dxa"/>
          </w:tcPr>
          <w:p w14:paraId="263A7283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 w:rsidRPr="00222FD7">
              <w:rPr>
                <w:sz w:val="18"/>
                <w:lang w:val="en-US"/>
              </w:rPr>
              <w:t xml:space="preserve">Carbonic anhydrase </w:t>
            </w:r>
            <w:r w:rsidR="00DA1C77">
              <w:rPr>
                <w:sz w:val="18"/>
                <w:lang w:val="en-US"/>
              </w:rPr>
              <w:t>VI</w:t>
            </w:r>
            <w:r w:rsidRPr="00222FD7">
              <w:rPr>
                <w:sz w:val="18"/>
                <w:lang w:val="en-US"/>
              </w:rPr>
              <w:t xml:space="preserve"> activity</w:t>
            </w:r>
            <w:r>
              <w:rPr>
                <w:sz w:val="18"/>
                <w:lang w:val="en-US"/>
              </w:rPr>
              <w:t xml:space="preserve"> </w:t>
            </w:r>
          </w:p>
          <w:p w14:paraId="2B47E1C2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pixel area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7FACA4F7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AA0AB1">
              <w:rPr>
                <w:lang w:val="en-US"/>
              </w:rPr>
              <w:t xml:space="preserve"> </w:t>
            </w:r>
            <w:r w:rsidRPr="00AA0AB1">
              <w:rPr>
                <w:sz w:val="18"/>
                <w:lang w:val="en-US"/>
              </w:rPr>
              <w:t>17.65±9.52</w:t>
            </w:r>
          </w:p>
          <w:p w14:paraId="1D41A19A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 w:rsidRPr="00AA0AB1">
              <w:rPr>
                <w:lang w:val="en-US"/>
              </w:rPr>
              <w:t xml:space="preserve"> </w:t>
            </w:r>
            <w:r w:rsidRPr="00AA0AB1">
              <w:rPr>
                <w:sz w:val="18"/>
                <w:lang w:val="en-US"/>
              </w:rPr>
              <w:t>25.96±16.41</w:t>
            </w:r>
          </w:p>
          <w:p w14:paraId="79E14CCF" w14:textId="77777777" w:rsidR="00B97FF2" w:rsidRDefault="00B97FF2" w:rsidP="001729EB">
            <w:pPr>
              <w:jc w:val="center"/>
              <w:rPr>
                <w:b/>
                <w:sz w:val="18"/>
                <w:lang w:val="en-US"/>
              </w:rPr>
            </w:pPr>
            <w:r w:rsidRPr="00095C8A">
              <w:rPr>
                <w:b/>
                <w:sz w:val="18"/>
                <w:lang w:val="en-US"/>
              </w:rPr>
              <w:t>(p</w:t>
            </w:r>
            <w:r>
              <w:rPr>
                <w:b/>
                <w:sz w:val="18"/>
                <w:lang w:val="en-US"/>
              </w:rPr>
              <w:t>=0.0421</w:t>
            </w:r>
            <w:r w:rsidRPr="00095C8A">
              <w:rPr>
                <w:b/>
                <w:sz w:val="18"/>
                <w:lang w:val="en-US"/>
              </w:rPr>
              <w:t>)</w:t>
            </w:r>
          </w:p>
          <w:p w14:paraId="534CA66C" w14:textId="77777777" w:rsidR="00B97FF2" w:rsidRDefault="00B97FF2" w:rsidP="001729EB">
            <w:pPr>
              <w:jc w:val="center"/>
              <w:rPr>
                <w:b/>
                <w:sz w:val="18"/>
                <w:lang w:val="en-US"/>
              </w:rPr>
            </w:pPr>
          </w:p>
          <w:p w14:paraId="3E995593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 w:rsidRPr="00222FD7">
              <w:rPr>
                <w:sz w:val="18"/>
                <w:lang w:val="en-US"/>
              </w:rPr>
              <w:t xml:space="preserve">Carbonic anhydrase </w:t>
            </w:r>
            <w:r w:rsidR="00DA1C77">
              <w:rPr>
                <w:sz w:val="18"/>
                <w:lang w:val="en-US"/>
              </w:rPr>
              <w:t>VI</w:t>
            </w:r>
            <w:r w:rsidRPr="00222FD7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concentration</w:t>
            </w:r>
          </w:p>
          <w:p w14:paraId="1B74C82A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ng/u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6A2FABFA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E32EE1">
              <w:rPr>
                <w:lang w:val="en-US"/>
              </w:rPr>
              <w:t xml:space="preserve"> </w:t>
            </w:r>
            <w:r w:rsidRPr="00AA0AB1">
              <w:rPr>
                <w:sz w:val="18"/>
                <w:lang w:val="en-US"/>
              </w:rPr>
              <w:t>3.507±4.014</w:t>
            </w:r>
          </w:p>
          <w:p w14:paraId="41E582EB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 w:rsidRPr="00AA0AB1">
              <w:rPr>
                <w:lang w:val="en-US"/>
              </w:rPr>
              <w:t xml:space="preserve"> </w:t>
            </w:r>
            <w:r w:rsidRPr="00AA0AB1">
              <w:rPr>
                <w:sz w:val="18"/>
                <w:lang w:val="en-US"/>
              </w:rPr>
              <w:t>1.693±1.802</w:t>
            </w:r>
          </w:p>
          <w:p w14:paraId="1CDC36D5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(p=0.0335</w:t>
            </w:r>
            <w:r w:rsidRPr="000D18F2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47304B77" w14:textId="77777777" w:rsidR="00B97FF2" w:rsidRPr="00222FD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05A9AC82" w14:textId="77777777" w:rsidR="00422331" w:rsidRDefault="00000000"/>
    <w:p w14:paraId="594B9B6A" w14:textId="77777777" w:rsidR="00B97FF2" w:rsidRDefault="00B97FF2"/>
    <w:p w14:paraId="44962772" w14:textId="0C792FF1" w:rsidR="00B97FF2" w:rsidRPr="008426F9" w:rsidRDefault="00B97FF2" w:rsidP="00B97FF2">
      <w:pPr>
        <w:rPr>
          <w:lang w:val="en-US"/>
        </w:rPr>
      </w:pPr>
      <w:r w:rsidRPr="008426F9">
        <w:rPr>
          <w:b/>
          <w:lang w:val="en-US"/>
        </w:rPr>
        <w:t xml:space="preserve">Table </w:t>
      </w:r>
      <w:r w:rsidR="00A12F09">
        <w:rPr>
          <w:b/>
          <w:lang w:val="en-US"/>
        </w:rPr>
        <w:t>S</w:t>
      </w:r>
      <w:r w:rsidR="00D57B1F">
        <w:rPr>
          <w:b/>
          <w:lang w:val="en-US"/>
        </w:rPr>
        <w:t>8</w:t>
      </w:r>
      <w:r>
        <w:rPr>
          <w:b/>
          <w:lang w:val="en-US"/>
        </w:rPr>
        <w:t xml:space="preserve"> (cont)</w:t>
      </w:r>
      <w:r w:rsidRPr="008426F9">
        <w:rPr>
          <w:b/>
          <w:lang w:val="en-US"/>
        </w:rPr>
        <w:t xml:space="preserve">. </w:t>
      </w:r>
      <w:r w:rsidR="00A12F09" w:rsidRPr="008426F9">
        <w:rPr>
          <w:lang w:val="en-US"/>
        </w:rPr>
        <w:t xml:space="preserve">Carbonic anhydrase </w:t>
      </w:r>
      <w:r w:rsidR="00A12F09">
        <w:rPr>
          <w:lang w:val="en-US"/>
        </w:rPr>
        <w:t>VI</w:t>
      </w:r>
      <w:r w:rsidR="00A12F09" w:rsidRPr="008426F9">
        <w:rPr>
          <w:lang w:val="en-US"/>
        </w:rPr>
        <w:t xml:space="preserve"> activity/concentration in the oral cavity</w:t>
      </w:r>
      <w:r w:rsidR="00A12F09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B97FF2" w14:paraId="0DBE6031" w14:textId="77777777" w:rsidTr="00A12F09">
        <w:tc>
          <w:tcPr>
            <w:tcW w:w="1560" w:type="dxa"/>
          </w:tcPr>
          <w:p w14:paraId="4F741682" w14:textId="77777777" w:rsidR="00B97FF2" w:rsidRPr="00EA5158" w:rsidRDefault="00B97FF2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339047C1" w14:textId="77777777" w:rsidR="00B97FF2" w:rsidRPr="00EA5158" w:rsidRDefault="00B97FF2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411D7860" w14:textId="77777777" w:rsidR="00B97FF2" w:rsidRPr="00EA5158" w:rsidRDefault="00B97FF2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229FDCBC" w14:textId="77777777" w:rsidR="00B97FF2" w:rsidRPr="00EA5158" w:rsidRDefault="00B97FF2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69E3D450" w14:textId="77777777" w:rsidR="00B97FF2" w:rsidRPr="00EA5158" w:rsidRDefault="00FB267C" w:rsidP="001729EB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B97FF2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6454EDDB" w14:textId="77777777" w:rsidR="00B97FF2" w:rsidRPr="00EA5158" w:rsidRDefault="00B97FF2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2935E0DF" w14:textId="77777777" w:rsidR="00B97FF2" w:rsidRPr="00EA5158" w:rsidRDefault="00B97FF2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13009D96" w14:textId="77777777" w:rsidR="00B97FF2" w:rsidRPr="00EA5158" w:rsidRDefault="00B97FF2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19AA3D6A" w14:textId="77777777" w:rsidR="00B97FF2" w:rsidRPr="00EA5158" w:rsidRDefault="00B97FF2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3302CEA5" w14:textId="77777777" w:rsidR="00B97FF2" w:rsidRPr="00EA5158" w:rsidRDefault="00B97FF2" w:rsidP="001729EB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B97FF2" w14:paraId="64CA4A43" w14:textId="77777777" w:rsidTr="00A12F09">
        <w:tc>
          <w:tcPr>
            <w:tcW w:w="1560" w:type="dxa"/>
          </w:tcPr>
          <w:p w14:paraId="5B7CFFE1" w14:textId="77777777" w:rsidR="00B97FF2" w:rsidRPr="006276B1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6276B1">
              <w:rPr>
                <w:sz w:val="18"/>
                <w:szCs w:val="18"/>
                <w:lang w:val="en-US"/>
              </w:rPr>
              <w:t>Sousa et al.</w:t>
            </w:r>
          </w:p>
          <w:p w14:paraId="657150E6" w14:textId="77777777" w:rsidR="00B97FF2" w:rsidRPr="006276B1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6276B1">
              <w:rPr>
                <w:sz w:val="18"/>
                <w:szCs w:val="18"/>
                <w:lang w:val="en-US"/>
              </w:rPr>
              <w:t>(2020)</w:t>
            </w:r>
          </w:p>
        </w:tc>
        <w:tc>
          <w:tcPr>
            <w:tcW w:w="992" w:type="dxa"/>
          </w:tcPr>
          <w:p w14:paraId="4739728D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01EC73C0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2)</w:t>
            </w:r>
          </w:p>
          <w:p w14:paraId="67214F22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[mean </w:t>
            </w:r>
            <w:r w:rsidRPr="00E2656C">
              <w:rPr>
                <w:sz w:val="18"/>
                <w:lang w:val="en-US"/>
              </w:rPr>
              <w:t>4.55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60 years-old]</w:t>
            </w:r>
          </w:p>
          <w:p w14:paraId="03E5C903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2)</w:t>
            </w:r>
          </w:p>
          <w:p w14:paraId="215D33A9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[mean </w:t>
            </w:r>
            <w:r w:rsidRPr="00E2656C">
              <w:rPr>
                <w:sz w:val="18"/>
                <w:lang w:val="en-US"/>
              </w:rPr>
              <w:t>4.5</w:t>
            </w:r>
            <w:r>
              <w:rPr>
                <w:sz w:val="18"/>
                <w:lang w:val="en-US"/>
              </w:rPr>
              <w:t>9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50 years-old]</w:t>
            </w:r>
          </w:p>
        </w:tc>
        <w:tc>
          <w:tcPr>
            <w:tcW w:w="1276" w:type="dxa"/>
          </w:tcPr>
          <w:p w14:paraId="0F939D62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 (incl. non-cavitated lesion)</w:t>
            </w:r>
          </w:p>
        </w:tc>
        <w:tc>
          <w:tcPr>
            <w:tcW w:w="2836" w:type="dxa"/>
          </w:tcPr>
          <w:p w14:paraId="2D097AEA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: dmfs=</w:t>
            </w:r>
            <w:r w:rsidRPr="00E22433">
              <w:rPr>
                <w:sz w:val="18"/>
                <w:lang w:val="en-US"/>
              </w:rPr>
              <w:t>12.23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7.98</w:t>
            </w:r>
          </w:p>
        </w:tc>
        <w:tc>
          <w:tcPr>
            <w:tcW w:w="1559" w:type="dxa"/>
          </w:tcPr>
          <w:p w14:paraId="5FBD3354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pragingival biofilm (pool from buccal surfaces; morning; 1h fasting and 48h wo. Toothbrushing)</w:t>
            </w:r>
          </w:p>
          <w:p w14:paraId="786712ED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</w:p>
          <w:p w14:paraId="254E0024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 (chewing; morning; 1h fasting)</w:t>
            </w:r>
          </w:p>
        </w:tc>
        <w:tc>
          <w:tcPr>
            <w:tcW w:w="1417" w:type="dxa"/>
          </w:tcPr>
          <w:p w14:paraId="3C682A3D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ymography</w:t>
            </w:r>
          </w:p>
        </w:tc>
        <w:tc>
          <w:tcPr>
            <w:tcW w:w="3544" w:type="dxa"/>
          </w:tcPr>
          <w:p w14:paraId="032932BE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 w:rsidRPr="00222FD7">
              <w:rPr>
                <w:sz w:val="18"/>
                <w:lang w:val="en-US"/>
              </w:rPr>
              <w:t>Carbonic anhydrase IV activity</w:t>
            </w:r>
            <w:r>
              <w:rPr>
                <w:sz w:val="18"/>
                <w:lang w:val="en-US"/>
              </w:rPr>
              <w:t xml:space="preserve"> </w:t>
            </w:r>
          </w:p>
          <w:p w14:paraId="5E8C4890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ixel/mg of total protein</w:t>
            </w:r>
            <w:r w:rsidRPr="00293BF7">
              <w:rPr>
                <w:sz w:val="18"/>
                <w:lang w:val="en-US"/>
              </w:rPr>
              <w:t>):</w:t>
            </w:r>
          </w:p>
          <w:p w14:paraId="46C8963B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</w:p>
          <w:p w14:paraId="18381EB7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pragingival plaque:</w:t>
            </w:r>
          </w:p>
          <w:p w14:paraId="3BFF1EAF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807207">
              <w:rPr>
                <w:lang w:val="en-US"/>
              </w:rPr>
              <w:t xml:space="preserve"> </w:t>
            </w:r>
            <w:r w:rsidRPr="000B0698">
              <w:rPr>
                <w:sz w:val="18"/>
                <w:lang w:val="en-US"/>
              </w:rPr>
              <w:t>2.4±1.69</w:t>
            </w:r>
          </w:p>
          <w:p w14:paraId="4548EF00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Pr="00807207">
              <w:rPr>
                <w:lang w:val="en-US"/>
              </w:rPr>
              <w:t xml:space="preserve"> </w:t>
            </w:r>
            <w:r w:rsidRPr="000B0698">
              <w:rPr>
                <w:sz w:val="18"/>
                <w:lang w:val="en-US"/>
              </w:rPr>
              <w:t>4.2±2.84</w:t>
            </w:r>
          </w:p>
          <w:p w14:paraId="1A059B29" w14:textId="77777777" w:rsidR="00B97FF2" w:rsidRPr="000B0698" w:rsidRDefault="00B97FF2" w:rsidP="001729EB">
            <w:pPr>
              <w:jc w:val="center"/>
              <w:rPr>
                <w:b/>
                <w:sz w:val="18"/>
                <w:lang w:val="en-US"/>
              </w:rPr>
            </w:pPr>
            <w:r w:rsidRPr="000B0698">
              <w:rPr>
                <w:b/>
                <w:sz w:val="18"/>
                <w:lang w:val="en-US"/>
              </w:rPr>
              <w:t>(p&lt;0.05)</w:t>
            </w:r>
          </w:p>
          <w:p w14:paraId="641E244C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</w:p>
          <w:p w14:paraId="73635E7C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iva:</w:t>
            </w:r>
          </w:p>
          <w:p w14:paraId="462CA3F2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807207">
              <w:rPr>
                <w:lang w:val="en-US"/>
              </w:rPr>
              <w:t xml:space="preserve"> </w:t>
            </w:r>
            <w:r w:rsidRPr="000B0698">
              <w:rPr>
                <w:sz w:val="18"/>
                <w:lang w:val="en-US"/>
              </w:rPr>
              <w:t>4.0±2.0</w:t>
            </w:r>
          </w:p>
          <w:p w14:paraId="399A6025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Pr="00807207">
              <w:rPr>
                <w:lang w:val="en-US"/>
              </w:rPr>
              <w:t xml:space="preserve"> </w:t>
            </w:r>
            <w:r w:rsidRPr="000B0698">
              <w:rPr>
                <w:sz w:val="18"/>
                <w:lang w:val="en-US"/>
              </w:rPr>
              <w:t>5.3±1.84</w:t>
            </w:r>
          </w:p>
          <w:p w14:paraId="72672E20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 w:rsidRPr="000B0698">
              <w:rPr>
                <w:b/>
                <w:sz w:val="18"/>
                <w:lang w:val="en-US"/>
              </w:rPr>
              <w:t>(p&lt;0.05)</w:t>
            </w:r>
          </w:p>
        </w:tc>
        <w:tc>
          <w:tcPr>
            <w:tcW w:w="992" w:type="dxa"/>
          </w:tcPr>
          <w:p w14:paraId="7B6174C9" w14:textId="77777777" w:rsidR="00B97FF2" w:rsidRPr="00222FD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B97FF2" w14:paraId="299BCF98" w14:textId="77777777" w:rsidTr="00A12F09">
        <w:tc>
          <w:tcPr>
            <w:tcW w:w="1560" w:type="dxa"/>
          </w:tcPr>
          <w:p w14:paraId="3F8FE74C" w14:textId="77777777" w:rsidR="00B97FF2" w:rsidRPr="006276B1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6276B1">
              <w:rPr>
                <w:sz w:val="18"/>
                <w:szCs w:val="18"/>
                <w:lang w:val="en-US"/>
              </w:rPr>
              <w:t>Szabó</w:t>
            </w:r>
          </w:p>
          <w:p w14:paraId="0EA92B39" w14:textId="77777777" w:rsidR="00B97FF2" w:rsidRPr="006276B1" w:rsidRDefault="00B97FF2" w:rsidP="001729EB">
            <w:pPr>
              <w:jc w:val="center"/>
              <w:rPr>
                <w:sz w:val="18"/>
                <w:szCs w:val="18"/>
                <w:lang w:val="en-US"/>
              </w:rPr>
            </w:pPr>
            <w:r w:rsidRPr="006276B1">
              <w:rPr>
                <w:sz w:val="18"/>
                <w:szCs w:val="18"/>
                <w:lang w:val="en-US"/>
              </w:rPr>
              <w:t>(1974)</w:t>
            </w:r>
          </w:p>
        </w:tc>
        <w:tc>
          <w:tcPr>
            <w:tcW w:w="992" w:type="dxa"/>
          </w:tcPr>
          <w:p w14:paraId="0AEBF0AB" w14:textId="77777777" w:rsidR="00B97FF2" w:rsidRPr="006276B1" w:rsidRDefault="00B97FF2" w:rsidP="001729EB">
            <w:pPr>
              <w:jc w:val="center"/>
              <w:rPr>
                <w:sz w:val="18"/>
                <w:lang w:val="en-US"/>
              </w:rPr>
            </w:pPr>
            <w:r w:rsidRPr="006276B1">
              <w:rPr>
                <w:sz w:val="18"/>
                <w:lang w:val="en-US"/>
              </w:rPr>
              <w:t>Hungary</w:t>
            </w:r>
          </w:p>
        </w:tc>
        <w:tc>
          <w:tcPr>
            <w:tcW w:w="2409" w:type="dxa"/>
          </w:tcPr>
          <w:p w14:paraId="187C8420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8)</w:t>
            </w:r>
          </w:p>
          <w:p w14:paraId="7BE57558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7 to 14 years-old]</w:t>
            </w:r>
          </w:p>
          <w:p w14:paraId="2CD3BA3D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8)</w:t>
            </w:r>
          </w:p>
          <w:p w14:paraId="519C8702" w14:textId="77777777" w:rsidR="00B97FF2" w:rsidRPr="008713E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7 to 14 years-old]</w:t>
            </w:r>
          </w:p>
        </w:tc>
        <w:tc>
          <w:tcPr>
            <w:tcW w:w="1276" w:type="dxa"/>
          </w:tcPr>
          <w:p w14:paraId="7CF43130" w14:textId="77777777" w:rsidR="00B97FF2" w:rsidRDefault="00B97FF2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Not informed</w:t>
            </w:r>
          </w:p>
          <w:p w14:paraId="3F0FF9FF" w14:textId="77777777" w:rsidR="00B97FF2" w:rsidRPr="008713E7" w:rsidRDefault="00B97FF2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(WHO?)</w:t>
            </w:r>
          </w:p>
        </w:tc>
        <w:tc>
          <w:tcPr>
            <w:tcW w:w="2836" w:type="dxa"/>
          </w:tcPr>
          <w:p w14:paraId="62F67357" w14:textId="77777777" w:rsidR="00B97FF2" w:rsidRPr="00187855" w:rsidRDefault="00B97FF2" w:rsidP="001729EB">
            <w:pPr>
              <w:jc w:val="center"/>
              <w:rPr>
                <w:sz w:val="18"/>
                <w:lang w:val="en-US"/>
              </w:rPr>
            </w:pPr>
            <w:r w:rsidRPr="00187855">
              <w:rPr>
                <w:sz w:val="18"/>
                <w:lang w:val="en-US"/>
              </w:rPr>
              <w:t xml:space="preserve">caries-free= DMFT =0 </w:t>
            </w:r>
          </w:p>
          <w:p w14:paraId="23B3CA4B" w14:textId="77777777" w:rsidR="00B97FF2" w:rsidRPr="00187855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=</w:t>
            </w:r>
            <w:r w:rsidRPr="00187855">
              <w:rPr>
                <w:sz w:val="18"/>
                <w:lang w:val="en-US"/>
              </w:rPr>
              <w:t xml:space="preserve"> DT ≥ 10</w:t>
            </w:r>
          </w:p>
        </w:tc>
        <w:tc>
          <w:tcPr>
            <w:tcW w:w="1559" w:type="dxa"/>
          </w:tcPr>
          <w:p w14:paraId="4364521F" w14:textId="77777777" w:rsidR="00B97FF2" w:rsidRPr="008713E7" w:rsidRDefault="00B97FF2" w:rsidP="001729EB">
            <w:pPr>
              <w:jc w:val="center"/>
              <w:rPr>
                <w:sz w:val="18"/>
              </w:rPr>
            </w:pPr>
            <w:r>
              <w:rPr>
                <w:sz w:val="18"/>
              </w:rPr>
              <w:t>Unstimulated saliva</w:t>
            </w:r>
          </w:p>
        </w:tc>
        <w:tc>
          <w:tcPr>
            <w:tcW w:w="1417" w:type="dxa"/>
          </w:tcPr>
          <w:p w14:paraId="7AAF55E9" w14:textId="77777777" w:rsidR="00B97FF2" w:rsidRPr="00187855" w:rsidRDefault="00B97FF2" w:rsidP="001729EB">
            <w:pPr>
              <w:jc w:val="center"/>
              <w:rPr>
                <w:sz w:val="18"/>
                <w:lang w:val="en-US"/>
              </w:rPr>
            </w:pPr>
            <w:r w:rsidRPr="00187855">
              <w:rPr>
                <w:sz w:val="18"/>
                <w:lang w:val="en-US"/>
              </w:rPr>
              <w:t>method of Krebs and Roughton (1948) modified by Gloster (1955)</w:t>
            </w:r>
          </w:p>
        </w:tc>
        <w:tc>
          <w:tcPr>
            <w:tcW w:w="3544" w:type="dxa"/>
          </w:tcPr>
          <w:p w14:paraId="337FC601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 w:rsidRPr="00222FD7">
              <w:rPr>
                <w:sz w:val="18"/>
                <w:lang w:val="en-US"/>
              </w:rPr>
              <w:t>Carbonic anhydrase IV activity</w:t>
            </w:r>
            <w:r>
              <w:rPr>
                <w:sz w:val="18"/>
                <w:lang w:val="en-US"/>
              </w:rPr>
              <w:t xml:space="preserve"> </w:t>
            </w:r>
          </w:p>
          <w:p w14:paraId="47DBDFAB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(U/m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59206BA7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</w:p>
          <w:p w14:paraId="4BCEB8EA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6D705E">
              <w:rPr>
                <w:lang w:val="en-US"/>
              </w:rPr>
              <w:t xml:space="preserve"> </w:t>
            </w:r>
            <w:r w:rsidRPr="006D705E">
              <w:rPr>
                <w:sz w:val="18"/>
                <w:lang w:val="en-US"/>
              </w:rPr>
              <w:t>2.96 ±0.97</w:t>
            </w:r>
          </w:p>
          <w:p w14:paraId="5498BB47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=</w:t>
            </w:r>
            <w:r w:rsidRPr="006D705E">
              <w:rPr>
                <w:lang w:val="en-US"/>
              </w:rPr>
              <w:t xml:space="preserve"> </w:t>
            </w:r>
            <w:r w:rsidRPr="006D705E">
              <w:rPr>
                <w:sz w:val="18"/>
                <w:lang w:val="en-US"/>
              </w:rPr>
              <w:t>1.28±0.25</w:t>
            </w:r>
          </w:p>
          <w:p w14:paraId="02557D92" w14:textId="77777777" w:rsidR="00B97FF2" w:rsidRDefault="00B97FF2" w:rsidP="001729EB">
            <w:pPr>
              <w:jc w:val="center"/>
              <w:rPr>
                <w:sz w:val="18"/>
                <w:lang w:val="en-US"/>
              </w:rPr>
            </w:pPr>
            <w:r w:rsidRPr="001F102C">
              <w:rPr>
                <w:sz w:val="18"/>
                <w:lang w:val="en-US"/>
              </w:rPr>
              <w:t>(p&lt;0.2)</w:t>
            </w:r>
          </w:p>
          <w:p w14:paraId="24BEF74C" w14:textId="77777777" w:rsidR="00B97FF2" w:rsidRPr="00187855" w:rsidRDefault="00B97FF2" w:rsidP="001729E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4D21ED5C" w14:textId="77777777" w:rsidR="00B97FF2" w:rsidRPr="00222FD7" w:rsidRDefault="00B97FF2" w:rsidP="001729E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OR</w:t>
            </w:r>
          </w:p>
        </w:tc>
      </w:tr>
    </w:tbl>
    <w:p w14:paraId="5977C6A5" w14:textId="77777777" w:rsidR="00B97FF2" w:rsidRDefault="00B97FF2"/>
    <w:sectPr w:rsidR="00B97FF2" w:rsidSect="008426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F9"/>
    <w:rsid w:val="000F1B7D"/>
    <w:rsid w:val="0011180B"/>
    <w:rsid w:val="001162A2"/>
    <w:rsid w:val="004B5E27"/>
    <w:rsid w:val="00652349"/>
    <w:rsid w:val="007062DD"/>
    <w:rsid w:val="007D7303"/>
    <w:rsid w:val="008426F9"/>
    <w:rsid w:val="008876C5"/>
    <w:rsid w:val="009B3DE2"/>
    <w:rsid w:val="00A12F09"/>
    <w:rsid w:val="00B97FF2"/>
    <w:rsid w:val="00D57B1F"/>
    <w:rsid w:val="00DA1C77"/>
    <w:rsid w:val="00E24552"/>
    <w:rsid w:val="00FB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E1538"/>
  <w15:docId w15:val="{B241C13F-5B93-4CAB-9CC9-E3B55EE61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6F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42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4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4</cp:revision>
  <dcterms:created xsi:type="dcterms:W3CDTF">2023-07-10T23:39:00Z</dcterms:created>
  <dcterms:modified xsi:type="dcterms:W3CDTF">2023-07-11T00:40:00Z</dcterms:modified>
</cp:coreProperties>
</file>